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719"/>
        <w:tblW w:w="15024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30"/>
        <w:gridCol w:w="864"/>
        <w:gridCol w:w="96"/>
        <w:gridCol w:w="804"/>
        <w:gridCol w:w="720"/>
        <w:gridCol w:w="6"/>
        <w:gridCol w:w="804"/>
        <w:gridCol w:w="6"/>
        <w:gridCol w:w="804"/>
        <w:gridCol w:w="96"/>
        <w:gridCol w:w="804"/>
        <w:gridCol w:w="810"/>
        <w:gridCol w:w="96"/>
        <w:gridCol w:w="714"/>
        <w:gridCol w:w="6"/>
        <w:gridCol w:w="804"/>
        <w:gridCol w:w="96"/>
        <w:gridCol w:w="804"/>
        <w:gridCol w:w="810"/>
        <w:gridCol w:w="6"/>
        <w:gridCol w:w="804"/>
        <w:gridCol w:w="6"/>
        <w:gridCol w:w="804"/>
        <w:gridCol w:w="6"/>
        <w:gridCol w:w="894"/>
        <w:gridCol w:w="810"/>
        <w:gridCol w:w="96"/>
        <w:gridCol w:w="480"/>
        <w:gridCol w:w="144"/>
      </w:tblGrid>
      <w:tr w:rsidR="00B36ADD" w:rsidRPr="00153E45" w14:paraId="1292E040" w14:textId="77777777" w:rsidTr="00970785">
        <w:trPr>
          <w:gridAfter w:val="1"/>
          <w:wAfter w:w="144" w:type="dxa"/>
          <w:trHeight w:val="271"/>
        </w:trPr>
        <w:tc>
          <w:tcPr>
            <w:tcW w:w="14880" w:type="dxa"/>
            <w:gridSpan w:val="28"/>
            <w:tcBorders>
              <w:bottom w:val="single" w:sz="4" w:space="0" w:color="auto"/>
            </w:tcBorders>
          </w:tcPr>
          <w:p w14:paraId="62E3E18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B50F1D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B5A4BC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219CB23" w14:textId="28260736" w:rsidR="00B36ADD" w:rsidRPr="00153E45" w:rsidRDefault="00B36ADD" w:rsidP="00970785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</w:t>
            </w:r>
            <w:r w:rsidR="00DA7F1E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. Blood-Based Biomarker x eGFR Interactions on Cross-Sectional Clinical Outcomes</w:t>
            </w:r>
          </w:p>
        </w:tc>
      </w:tr>
      <w:tr w:rsidR="00B36ADD" w:rsidRPr="00153E45" w14:paraId="357A8708" w14:textId="77777777" w:rsidTr="00970785">
        <w:trPr>
          <w:gridAfter w:val="1"/>
          <w:wAfter w:w="144" w:type="dxa"/>
          <w:trHeight w:val="271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27B1A54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3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1D9CA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Interaction Model (n=333)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10B8E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No CKD/Stage 1 (n=57)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92026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Stage 2 CKD (n=217)</w:t>
            </w:r>
          </w:p>
        </w:tc>
        <w:tc>
          <w:tcPr>
            <w:tcW w:w="30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741C9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Stage 3 CKD (n=59)</w:t>
            </w:r>
          </w:p>
        </w:tc>
      </w:tr>
      <w:tr w:rsidR="00B36ADD" w:rsidRPr="00153E45" w14:paraId="127517CC" w14:textId="77777777" w:rsidTr="00970785">
        <w:trPr>
          <w:gridAfter w:val="1"/>
          <w:wAfter w:w="144" w:type="dxa"/>
          <w:trHeight w:val="271"/>
        </w:trPr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89B092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A454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008C2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DD2C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C7DA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4E3E1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02BD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F38F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883B0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CA42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3342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33B17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14:paraId="102C66E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B36ADD" w:rsidRPr="00153E45" w14:paraId="3F69D7A7" w14:textId="77777777" w:rsidTr="00970785">
        <w:trPr>
          <w:gridAfter w:val="1"/>
          <w:wAfter w:w="144" w:type="dxa"/>
          <w:trHeight w:val="271"/>
        </w:trPr>
        <w:tc>
          <w:tcPr>
            <w:tcW w:w="5130" w:type="dxa"/>
            <w:gridSpan w:val="8"/>
          </w:tcPr>
          <w:p w14:paraId="311E991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lasma GFAP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7DE3F91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2DD8039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530E3A5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</w:tcPr>
          <w:p w14:paraId="63E0822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36ED0F1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36ADD" w:rsidRPr="00153E45" w14:paraId="69322D55" w14:textId="77777777" w:rsidTr="00970785">
        <w:trPr>
          <w:trHeight w:val="171"/>
        </w:trPr>
        <w:tc>
          <w:tcPr>
            <w:tcW w:w="1830" w:type="dxa"/>
          </w:tcPr>
          <w:p w14:paraId="5A82EEC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BN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0ED1E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1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96AE8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1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B272B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E8CCF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0C402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905EDE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383EF8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884A8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A02A6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88B4C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8CD31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8B298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C4991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7314BD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9382E9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3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B5FE71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36ADD" w:rsidRPr="00153E45" w14:paraId="0F5CBCAA" w14:textId="77777777" w:rsidTr="00970785">
        <w:trPr>
          <w:trHeight w:val="216"/>
        </w:trPr>
        <w:tc>
          <w:tcPr>
            <w:tcW w:w="1830" w:type="dxa"/>
          </w:tcPr>
          <w:p w14:paraId="4502020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nimal Fluency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1397F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B989A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E31BB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7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AC31E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3114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7BAD0F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4F0985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0FE81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47889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4F87E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1CB51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9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5BA12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420EC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7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63E290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9B8127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9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5A8FF7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36ADD" w:rsidRPr="00153E45" w14:paraId="09AD083A" w14:textId="77777777" w:rsidTr="00970785">
        <w:trPr>
          <w:trHeight w:val="171"/>
        </w:trPr>
        <w:tc>
          <w:tcPr>
            <w:tcW w:w="1830" w:type="dxa"/>
          </w:tcPr>
          <w:p w14:paraId="73BE901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153E45">
              <w:rPr>
                <w:rFonts w:ascii="Arial" w:hAnsi="Arial" w:cs="Arial"/>
                <w:sz w:val="18"/>
                <w:szCs w:val="18"/>
              </w:rPr>
              <w:t>Number Sequenc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AA7D0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8B31B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FEE79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064DF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EAB21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5BFB5D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3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6B0A30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6AD87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FE814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B16D6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5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BF23F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4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D3BE3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35AEC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07FF8B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875633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6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A6B190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B36ADD" w:rsidRPr="00153E45" w14:paraId="119C1B39" w14:textId="77777777" w:rsidTr="00970785">
        <w:trPr>
          <w:trHeight w:val="198"/>
        </w:trPr>
        <w:tc>
          <w:tcPr>
            <w:tcW w:w="1830" w:type="dxa"/>
          </w:tcPr>
          <w:p w14:paraId="4E21604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76668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47CC0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6B7FA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0D630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9D5F2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2586A4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4F2237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46BDB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E894C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A18AA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52525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0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2D834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1168E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9F204F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3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4B44CA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3EE220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36ADD" w:rsidRPr="00153E45" w14:paraId="3DCC442A" w14:textId="77777777" w:rsidTr="00970785">
        <w:trPr>
          <w:trHeight w:val="153"/>
        </w:trPr>
        <w:tc>
          <w:tcPr>
            <w:tcW w:w="1830" w:type="dxa"/>
          </w:tcPr>
          <w:p w14:paraId="2CCD017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VO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BF29E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5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B812D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B755E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1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66BD8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80E83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9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358499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9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D0CCD2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1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26FEC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09C9B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8BBFF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4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4FCB0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2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2BDDA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E20B0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7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FCF005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7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34BC9F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8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D8EE3F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B36ADD" w:rsidRPr="00153E45" w14:paraId="52C71478" w14:textId="77777777" w:rsidTr="00970785">
        <w:trPr>
          <w:trHeight w:val="153"/>
        </w:trPr>
        <w:tc>
          <w:tcPr>
            <w:tcW w:w="1830" w:type="dxa"/>
          </w:tcPr>
          <w:p w14:paraId="605FCA0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EF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D69FB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0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BB527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4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58085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3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4481F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39C4F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1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845ACA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8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3FCEDE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3FF7C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11A27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9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92EE9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D839F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34EFD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E27BB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AB0656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C2E350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7E-4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3B5DC0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36ADD" w:rsidRPr="00153E45" w14:paraId="33B06F34" w14:textId="77777777" w:rsidTr="00970785">
        <w:trPr>
          <w:trHeight w:val="198"/>
        </w:trPr>
        <w:tc>
          <w:tcPr>
            <w:tcW w:w="1830" w:type="dxa"/>
          </w:tcPr>
          <w:p w14:paraId="3A69193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Memory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F8E96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1E3A5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6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B1825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E0F4F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220FD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3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4C6140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DFB2C7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E63FA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24C2C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50653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46E50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CD7B1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F8D02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A55CF4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8FE3E6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CAC93D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B36ADD" w:rsidRPr="00153E45" w14:paraId="35AFB9DA" w14:textId="77777777" w:rsidTr="00970785">
        <w:trPr>
          <w:trHeight w:val="153"/>
        </w:trPr>
        <w:tc>
          <w:tcPr>
            <w:tcW w:w="1830" w:type="dxa"/>
          </w:tcPr>
          <w:p w14:paraId="12A6FE7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D-Signatur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7D46F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0E-6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1857DD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EF5C80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BC829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EA345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6E6DFD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3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22747E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6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FF27B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A452E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0E5A1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A1FD5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9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80D12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E51AF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B474B9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2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92AE67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4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DD87FE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36ADD" w:rsidRPr="00153E45" w14:paraId="5CB48046" w14:textId="77777777" w:rsidTr="00970785">
        <w:trPr>
          <w:trHeight w:val="180"/>
        </w:trPr>
        <w:tc>
          <w:tcPr>
            <w:tcW w:w="1830" w:type="dxa"/>
          </w:tcPr>
          <w:p w14:paraId="3179C07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D9F1D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1ED58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F2D737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0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3728C7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24454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2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383106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6194E8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3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E68EB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FD33F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BF0A0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3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F1A2F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8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04A19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B7CD8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453E22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9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117913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029BFE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B36ADD" w:rsidRPr="00153E45" w14:paraId="629F2EDC" w14:textId="77777777" w:rsidTr="00970785">
        <w:trPr>
          <w:trHeight w:val="135"/>
        </w:trPr>
        <w:tc>
          <w:tcPr>
            <w:tcW w:w="1830" w:type="dxa"/>
          </w:tcPr>
          <w:p w14:paraId="13A9E3F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9B69B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32D23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B862AC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3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AE4BA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9855F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8262BC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1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B6A960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0BA7C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30272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7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5BD7D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75366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B5676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4C038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0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92F2AB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1870A9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2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4AF42B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6ADD" w:rsidRPr="00153E45" w14:paraId="57F0C67D" w14:textId="77777777" w:rsidTr="00970785">
        <w:trPr>
          <w:trHeight w:val="180"/>
        </w:trPr>
        <w:tc>
          <w:tcPr>
            <w:tcW w:w="1830" w:type="dxa"/>
          </w:tcPr>
          <w:p w14:paraId="0FD5999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7236BC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9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AA8DF6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14CAAC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1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AFD3B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5A0C4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F955F0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06C412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0D31D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3CEA1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ECE23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2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AF803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8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D5CFB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8D69E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E2434F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E11636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0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C1FB85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B36ADD" w:rsidRPr="00153E45" w14:paraId="771125B5" w14:textId="77777777" w:rsidTr="00970785">
        <w:trPr>
          <w:trHeight w:val="126"/>
        </w:trPr>
        <w:tc>
          <w:tcPr>
            <w:tcW w:w="1830" w:type="dxa"/>
          </w:tcPr>
          <w:p w14:paraId="4AFB892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CA15B5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AF877D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ED8BDD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2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1BAC1A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A61D0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4B3E57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475E25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79DA1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1333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0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06DD6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3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67E3F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A1AC7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1FF0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480EF4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167704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7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84C02B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B36ADD" w:rsidRPr="00153E45" w14:paraId="7A37E94F" w14:textId="77777777" w:rsidTr="00970785">
        <w:trPr>
          <w:trHeight w:val="162"/>
        </w:trPr>
        <w:tc>
          <w:tcPr>
            <w:tcW w:w="1830" w:type="dxa"/>
          </w:tcPr>
          <w:p w14:paraId="67E07AE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D8BEC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1B8240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7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60C6A9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B2338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6EF49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EA93F8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DF8257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C2423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73E93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C7A32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CAC87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0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7A3B9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4D54C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3B9CA8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1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99B896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EF28DD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36ADD" w:rsidRPr="00153E45" w14:paraId="31146647" w14:textId="77777777" w:rsidTr="00970785">
        <w:trPr>
          <w:trHeight w:val="117"/>
        </w:trPr>
        <w:tc>
          <w:tcPr>
            <w:tcW w:w="1830" w:type="dxa"/>
          </w:tcPr>
          <w:p w14:paraId="4DFE801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ILV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85176C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E069FF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2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4F145B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8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CCD42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F3C7F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6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64C1D5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6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10F343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3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528A4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909CE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2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DFA66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4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FF93A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9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D096D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382EF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66DB62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9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9F1F7D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7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2BEE99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B36ADD" w:rsidRPr="00153E45" w14:paraId="4244357F" w14:textId="77777777" w:rsidTr="00970785">
        <w:trPr>
          <w:trHeight w:val="198"/>
        </w:trPr>
        <w:tc>
          <w:tcPr>
            <w:tcW w:w="1830" w:type="dxa"/>
          </w:tcPr>
          <w:p w14:paraId="76A4878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EF7EA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DA0929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9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9E2A7C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D0A08E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AC225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BADD9F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78EBBD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C8A69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AB718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301CB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CB7BC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58DB4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E05BE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331859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DDF4E0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7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ABFFC7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36ADD" w:rsidRPr="00153E45" w14:paraId="6FDDBED3" w14:textId="77777777" w:rsidTr="00970785">
        <w:trPr>
          <w:trHeight w:val="144"/>
        </w:trPr>
        <w:tc>
          <w:tcPr>
            <w:tcW w:w="1830" w:type="dxa"/>
          </w:tcPr>
          <w:p w14:paraId="4DC516B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0437B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8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D9BF18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84D93B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8E7A4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F611C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B15797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0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1E22A4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7C5C2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E7274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DA654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6BF4C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3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9AB25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B9707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0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E1CD83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3A0161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F7C553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B36ADD" w:rsidRPr="00153E45" w14:paraId="492CE86C" w14:textId="77777777" w:rsidTr="00970785">
        <w:trPr>
          <w:trHeight w:val="90"/>
        </w:trPr>
        <w:tc>
          <w:tcPr>
            <w:tcW w:w="1830" w:type="dxa"/>
          </w:tcPr>
          <w:p w14:paraId="28EE861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99CC6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42AAC2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9DC88A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7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233DD5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07FD3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089923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6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8BB88E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80950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E14E4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860BB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7C04E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D41BA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36CA4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FFB37D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399634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E83966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B36ADD" w:rsidRPr="00153E45" w14:paraId="760DCD74" w14:textId="77777777" w:rsidTr="00970785">
        <w:trPr>
          <w:trHeight w:val="135"/>
        </w:trPr>
        <w:tc>
          <w:tcPr>
            <w:tcW w:w="1830" w:type="dxa"/>
            <w:tcBorders>
              <w:bottom w:val="single" w:sz="4" w:space="0" w:color="auto"/>
            </w:tcBorders>
          </w:tcPr>
          <w:p w14:paraId="5ADD415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WMHs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2072BB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DE5EC0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6,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E5DE78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9458AA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1A5F0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ABB7CC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5ADFEC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1341F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D6E41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F84EA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ECF98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5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2ECDF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9FA57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4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99AA26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C5679F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7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C925D2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36ADD" w:rsidRPr="00153E45" w14:paraId="69E84B22" w14:textId="77777777" w:rsidTr="00970785">
        <w:trPr>
          <w:gridAfter w:val="1"/>
          <w:wAfter w:w="144" w:type="dxa"/>
          <w:trHeight w:val="271"/>
        </w:trPr>
        <w:tc>
          <w:tcPr>
            <w:tcW w:w="5130" w:type="dxa"/>
            <w:gridSpan w:val="8"/>
          </w:tcPr>
          <w:p w14:paraId="0A8FE53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lasma NfL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4D59FFA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10B1366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798108F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</w:tcPr>
          <w:p w14:paraId="6642267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12C9FC7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B36ADD" w:rsidRPr="00153E45" w14:paraId="04829F2A" w14:textId="77777777" w:rsidTr="00970785">
        <w:trPr>
          <w:trHeight w:val="171"/>
        </w:trPr>
        <w:tc>
          <w:tcPr>
            <w:tcW w:w="1830" w:type="dxa"/>
          </w:tcPr>
          <w:p w14:paraId="0F973DA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BN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24210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13033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6E7B3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5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79D5F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11DDD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3783FA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72F76A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8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E80ED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8DC84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4885B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3F5D8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F3006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862F72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7AFC86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DA7738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6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C07DBA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B36ADD" w:rsidRPr="00153E45" w14:paraId="01008A33" w14:textId="77777777" w:rsidTr="00970785">
        <w:trPr>
          <w:trHeight w:val="216"/>
        </w:trPr>
        <w:tc>
          <w:tcPr>
            <w:tcW w:w="1830" w:type="dxa"/>
          </w:tcPr>
          <w:p w14:paraId="2220CDB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nimal Fluency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81064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8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DAA3F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D204B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0BB83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7311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212CC5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635298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6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86DB5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98708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9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224E3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1FD6B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7D2DE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56E7B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8030CA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809219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6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15B275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B36ADD" w:rsidRPr="00153E45" w14:paraId="7DEDCA75" w14:textId="77777777" w:rsidTr="00970785">
        <w:trPr>
          <w:trHeight w:val="171"/>
        </w:trPr>
        <w:tc>
          <w:tcPr>
            <w:tcW w:w="1830" w:type="dxa"/>
          </w:tcPr>
          <w:p w14:paraId="0CC2815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18"/>
                <w:szCs w:val="18"/>
              </w:rPr>
              <w:t>Number Sequenc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E8FD5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4CA97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0D55A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1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9B40E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1557E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3DAE48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3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F7F040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CAAF0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AA613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60263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A6DE6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1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AEE7C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FE159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48EC4A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41A239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9D510A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B36ADD" w:rsidRPr="00153E45" w14:paraId="516F4701" w14:textId="77777777" w:rsidTr="00970785">
        <w:trPr>
          <w:trHeight w:val="198"/>
        </w:trPr>
        <w:tc>
          <w:tcPr>
            <w:tcW w:w="1830" w:type="dxa"/>
          </w:tcPr>
          <w:p w14:paraId="267CF66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055F5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26DCC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1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F182A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5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2E4D3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55C75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1CD5EE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EBF696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3BCDA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4CE70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47678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5AC50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44E0E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5BFF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A520E8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903C91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146BA8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B36ADD" w:rsidRPr="00153E45" w14:paraId="7333AAB1" w14:textId="77777777" w:rsidTr="00970785">
        <w:trPr>
          <w:trHeight w:val="153"/>
        </w:trPr>
        <w:tc>
          <w:tcPr>
            <w:tcW w:w="1830" w:type="dxa"/>
          </w:tcPr>
          <w:p w14:paraId="3503C96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VO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525EA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1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068F5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B54ED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4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9DCF2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21684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9AA6CD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A1D85E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A627E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5501D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3353F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28140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0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9605D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6B287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5FCB79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B1B416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7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FA9767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B36ADD" w:rsidRPr="00153E45" w14:paraId="4DA66439" w14:textId="77777777" w:rsidTr="00970785">
        <w:trPr>
          <w:trHeight w:val="153"/>
        </w:trPr>
        <w:tc>
          <w:tcPr>
            <w:tcW w:w="1830" w:type="dxa"/>
          </w:tcPr>
          <w:p w14:paraId="2028503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EF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9A615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9611A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2F86C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52AE6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FA6A8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9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7D5C29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E96028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EBC45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D7382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92437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337D5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2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5CE45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B01CF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E5343C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B5B4D2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6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8AADB2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B36ADD" w:rsidRPr="00153E45" w14:paraId="79EF9301" w14:textId="77777777" w:rsidTr="00970785">
        <w:trPr>
          <w:trHeight w:val="198"/>
        </w:trPr>
        <w:tc>
          <w:tcPr>
            <w:tcW w:w="1830" w:type="dxa"/>
          </w:tcPr>
          <w:p w14:paraId="035FBEB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Memory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2359E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3DB9D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0EE6F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6E-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BF494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6A0CF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37F5A9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7C2E8A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5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646FC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2079E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F1B2F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6B86F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25BEC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13798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72A2F9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4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86FD3B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7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51A385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B36ADD" w:rsidRPr="00153E45" w14:paraId="2C9D3D51" w14:textId="77777777" w:rsidTr="00970785">
        <w:trPr>
          <w:trHeight w:val="153"/>
        </w:trPr>
        <w:tc>
          <w:tcPr>
            <w:tcW w:w="1830" w:type="dxa"/>
          </w:tcPr>
          <w:p w14:paraId="76E778C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D-Signatur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12895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3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2AECD3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4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CC32EB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CA3A2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261A1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DC41DC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8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7B830D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3598C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32850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1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27022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89DE6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258EE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E7EEF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5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2C7324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2E-4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EE1933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7E-4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ED92CE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B36ADD" w:rsidRPr="00153E45" w14:paraId="7B8C4144" w14:textId="77777777" w:rsidTr="00970785">
        <w:trPr>
          <w:trHeight w:val="180"/>
        </w:trPr>
        <w:tc>
          <w:tcPr>
            <w:tcW w:w="1830" w:type="dxa"/>
          </w:tcPr>
          <w:p w14:paraId="27460F4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C4581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73CFD5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3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F8ECAE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9CA1E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FD15A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3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835957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9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AB3ED9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AEA15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700DC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CE35B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F0330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E37E0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6763A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76700F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1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59C006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CC7797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B36ADD" w:rsidRPr="00153E45" w14:paraId="0206065B" w14:textId="77777777" w:rsidTr="00970785">
        <w:trPr>
          <w:trHeight w:val="135"/>
        </w:trPr>
        <w:tc>
          <w:tcPr>
            <w:tcW w:w="1830" w:type="dxa"/>
          </w:tcPr>
          <w:p w14:paraId="4EB0C8E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17779E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54C95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BD83B2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72233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BD25B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1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A5C63D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9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56F668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BD3C0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B5DE5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1EC5B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947DE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2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AE36F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7FA93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9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F8AF2F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7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09743E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615811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36ADD" w:rsidRPr="00153E45" w14:paraId="74D3A87C" w14:textId="77777777" w:rsidTr="00970785">
        <w:trPr>
          <w:trHeight w:val="180"/>
        </w:trPr>
        <w:tc>
          <w:tcPr>
            <w:tcW w:w="1830" w:type="dxa"/>
          </w:tcPr>
          <w:p w14:paraId="3C2E90F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7C77F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13824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2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7A543C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9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FE454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B5B46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6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FD7937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C40015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8116D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55151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16B99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D9E1F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3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BDB47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C111D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7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4D76D4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78831C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EE9A7B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36ADD" w:rsidRPr="00153E45" w14:paraId="7A89A297" w14:textId="77777777" w:rsidTr="00970785">
        <w:trPr>
          <w:trHeight w:val="126"/>
        </w:trPr>
        <w:tc>
          <w:tcPr>
            <w:tcW w:w="1830" w:type="dxa"/>
          </w:tcPr>
          <w:p w14:paraId="76F3A62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3A82AE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B43CED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1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9249B4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22771A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3FEBE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9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B49AD0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47F8A2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E5001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417C7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2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5018A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3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CD8B9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70F50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75BB5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0A15E6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4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9AFBF8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7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6529E2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B36ADD" w:rsidRPr="00153E45" w14:paraId="7E2DC373" w14:textId="77777777" w:rsidTr="00970785">
        <w:trPr>
          <w:trHeight w:val="162"/>
        </w:trPr>
        <w:tc>
          <w:tcPr>
            <w:tcW w:w="1830" w:type="dxa"/>
          </w:tcPr>
          <w:p w14:paraId="0D2F810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76B5D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2B35C6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BAD528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902C6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04798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1B82C6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18B5F6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D6D36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799F2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1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DB034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1923C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7EDF4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48EAB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061E16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2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610DB4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8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FB7EDE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B36ADD" w:rsidRPr="00153E45" w14:paraId="66159A87" w14:textId="77777777" w:rsidTr="00970785">
        <w:trPr>
          <w:trHeight w:val="117"/>
        </w:trPr>
        <w:tc>
          <w:tcPr>
            <w:tcW w:w="1830" w:type="dxa"/>
          </w:tcPr>
          <w:p w14:paraId="3CB0169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ILV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5EF2B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9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927D92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E82621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1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0B7C8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B53E4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5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5221D1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8C25D7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7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883F8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F8DDD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63D18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0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6B1AD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9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F267C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85034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0DCAD6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CF497F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4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E75BE6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B36ADD" w:rsidRPr="00153E45" w14:paraId="4CEDCDF3" w14:textId="77777777" w:rsidTr="00970785">
        <w:trPr>
          <w:trHeight w:val="198"/>
        </w:trPr>
        <w:tc>
          <w:tcPr>
            <w:tcW w:w="1830" w:type="dxa"/>
          </w:tcPr>
          <w:p w14:paraId="65D6209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ACD16A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4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EAAED2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416390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8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956AC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2DF12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788C94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59F2C9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8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7DAD3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6AD83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F6A47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5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0FDF7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FDA73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05870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01B116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9779D2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6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CD4708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36ADD" w:rsidRPr="00153E45" w14:paraId="2C1A2061" w14:textId="77777777" w:rsidTr="00970785">
        <w:trPr>
          <w:trHeight w:val="144"/>
        </w:trPr>
        <w:tc>
          <w:tcPr>
            <w:tcW w:w="1830" w:type="dxa"/>
          </w:tcPr>
          <w:p w14:paraId="5A02B42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C50917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5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FA8C8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6E-5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EEC4DA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02D1EA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3BB51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69EAD8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1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0734E2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895C7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AE4E6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0380B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6DD38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57F2B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069A2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E550EB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021FA3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4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289D0B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36ADD" w:rsidRPr="00153E45" w14:paraId="78B1722D" w14:textId="77777777" w:rsidTr="00970785">
        <w:trPr>
          <w:trHeight w:val="90"/>
        </w:trPr>
        <w:tc>
          <w:tcPr>
            <w:tcW w:w="1830" w:type="dxa"/>
          </w:tcPr>
          <w:p w14:paraId="0158FFC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596DA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8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CF8863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9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B02D88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9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CFA60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2047E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9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A737D6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B9F98E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B911A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E7480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C300E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062EA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2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379D6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9D190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9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6D71C3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562DDB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7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CE0D75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36ADD" w:rsidRPr="00153E45" w14:paraId="63A7E555" w14:textId="77777777" w:rsidTr="00970785">
        <w:trPr>
          <w:trHeight w:val="135"/>
        </w:trPr>
        <w:tc>
          <w:tcPr>
            <w:tcW w:w="1830" w:type="dxa"/>
            <w:tcBorders>
              <w:bottom w:val="single" w:sz="4" w:space="0" w:color="auto"/>
            </w:tcBorders>
          </w:tcPr>
          <w:p w14:paraId="4A761F2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WMHs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972B3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6187F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-4,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AAD8CA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4B9C17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B00EF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73B408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72714E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59623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19CDB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F4E6D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49143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9A0FD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5FC25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6AF65C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1DFC1B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017FF3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36ADD" w:rsidRPr="00153E45" w14:paraId="244C2C6F" w14:textId="77777777" w:rsidTr="00970785">
        <w:trPr>
          <w:gridAfter w:val="1"/>
          <w:wAfter w:w="144" w:type="dxa"/>
          <w:trHeight w:val="271"/>
        </w:trPr>
        <w:tc>
          <w:tcPr>
            <w:tcW w:w="5130" w:type="dxa"/>
            <w:gridSpan w:val="8"/>
          </w:tcPr>
          <w:p w14:paraId="3B15D8C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lasma A</w:t>
            </w:r>
            <w:r w:rsidRPr="00153E45">
              <w:rPr>
                <w:rFonts w:ascii="Symbol" w:hAnsi="Symbol" w:cs="Arial"/>
                <w:b/>
                <w:bCs/>
                <w:sz w:val="22"/>
                <w:szCs w:val="22"/>
              </w:rPr>
              <w:t>b</w:t>
            </w:r>
            <w:r w:rsidRPr="00153E45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42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502B120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1F5F836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2E41506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</w:tcPr>
          <w:p w14:paraId="1AB7340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0154910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B36ADD" w:rsidRPr="00153E45" w14:paraId="55422E4C" w14:textId="77777777" w:rsidTr="00970785">
        <w:trPr>
          <w:trHeight w:val="171"/>
        </w:trPr>
        <w:tc>
          <w:tcPr>
            <w:tcW w:w="1830" w:type="dxa"/>
          </w:tcPr>
          <w:p w14:paraId="195159F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BN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F5548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B9721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59A0E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7DEC7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E5A6D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3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23F3C0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EEDFCC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0664C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544EF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679BC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CEEC3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47ECA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4F1FE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A88ED1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1FB657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4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4705A3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6ADD" w:rsidRPr="00153E45" w14:paraId="3EF1E2A9" w14:textId="77777777" w:rsidTr="00970785">
        <w:trPr>
          <w:trHeight w:val="216"/>
        </w:trPr>
        <w:tc>
          <w:tcPr>
            <w:tcW w:w="1830" w:type="dxa"/>
          </w:tcPr>
          <w:p w14:paraId="66F7018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nimal Fluency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02BC2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F85C9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05BAF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E27DF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06ECE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1BA5B8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2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555A06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8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F6A9B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DAA53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0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00AB2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B31F1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BDB49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C5587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7DF7BF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3A4599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30D43E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B36ADD" w:rsidRPr="00153E45" w14:paraId="6ABBCE8F" w14:textId="77777777" w:rsidTr="00970785">
        <w:trPr>
          <w:trHeight w:val="171"/>
        </w:trPr>
        <w:tc>
          <w:tcPr>
            <w:tcW w:w="1830" w:type="dxa"/>
          </w:tcPr>
          <w:p w14:paraId="609131A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18"/>
                <w:szCs w:val="18"/>
              </w:rPr>
              <w:t>Number Sequenc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2ABFB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09A67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44456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7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26506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E7B28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EB7909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333FF7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DCAB6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A7B40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9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B354A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C457A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635D3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FCB02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3FE644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15962F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D36648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B36ADD" w:rsidRPr="00153E45" w14:paraId="2A3AEDC7" w14:textId="77777777" w:rsidTr="00970785">
        <w:trPr>
          <w:trHeight w:val="198"/>
        </w:trPr>
        <w:tc>
          <w:tcPr>
            <w:tcW w:w="1830" w:type="dxa"/>
          </w:tcPr>
          <w:p w14:paraId="41F0284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lastRenderedPageBreak/>
              <w:t>Cod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460DF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91FB2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1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5D7CF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7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8EAE4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C077E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0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5C5269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5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766863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9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379C2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6EA2D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6AED8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27F7F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608BF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E7006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A08A3E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883A47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2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D4925C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B36ADD" w:rsidRPr="00153E45" w14:paraId="759B0F4B" w14:textId="77777777" w:rsidTr="00970785">
        <w:trPr>
          <w:trHeight w:val="153"/>
        </w:trPr>
        <w:tc>
          <w:tcPr>
            <w:tcW w:w="1830" w:type="dxa"/>
          </w:tcPr>
          <w:p w14:paraId="31C0C4D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VO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4BFB8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5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FDC70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C8647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C28FF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1A61E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5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E2BC7D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09D8D8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9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4BE79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FF3F8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34EB12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2AE0E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024C0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2B105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71EC02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3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1BF981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E3AECC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B36ADD" w:rsidRPr="00153E45" w14:paraId="20DC9A92" w14:textId="77777777" w:rsidTr="00970785">
        <w:trPr>
          <w:trHeight w:val="153"/>
        </w:trPr>
        <w:tc>
          <w:tcPr>
            <w:tcW w:w="1830" w:type="dxa"/>
          </w:tcPr>
          <w:p w14:paraId="58A6B17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EF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F43BB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A3A88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7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84529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60B90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A7236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4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505E27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DCCB4B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3E662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E2393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BACD2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5D0B8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9073B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B4115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9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E0B0D7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910E25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4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37C8792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B36ADD" w:rsidRPr="00153E45" w14:paraId="6E8B1CE9" w14:textId="77777777" w:rsidTr="00970785">
        <w:trPr>
          <w:trHeight w:val="198"/>
        </w:trPr>
        <w:tc>
          <w:tcPr>
            <w:tcW w:w="1830" w:type="dxa"/>
          </w:tcPr>
          <w:p w14:paraId="4A229ED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Memory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357D9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4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200CF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9ECE1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5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54A77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A93DA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8AFD2B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C3296A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CA9A6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912B9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4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41399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4AF62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D1F4B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A69D7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4F4083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0ED11D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1D1F40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36ADD" w:rsidRPr="00153E45" w14:paraId="6C13AFAF" w14:textId="77777777" w:rsidTr="00970785">
        <w:trPr>
          <w:trHeight w:val="153"/>
        </w:trPr>
        <w:tc>
          <w:tcPr>
            <w:tcW w:w="1830" w:type="dxa"/>
          </w:tcPr>
          <w:p w14:paraId="69E1003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D-Signatur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D2528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B63F91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8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B19530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B5216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CFA43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2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6DBC17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79A239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54092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F0314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A034D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18A64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9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AEC64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F99AB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8B0264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8BA6C6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2DDA51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B36ADD" w:rsidRPr="00153E45" w14:paraId="27DAFA0E" w14:textId="77777777" w:rsidTr="00970785">
        <w:trPr>
          <w:trHeight w:val="180"/>
        </w:trPr>
        <w:tc>
          <w:tcPr>
            <w:tcW w:w="1830" w:type="dxa"/>
          </w:tcPr>
          <w:p w14:paraId="4A47B33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B38C37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4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16F324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+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7AB21F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3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104DD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861CD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5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70C92A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863263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BE47D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D651C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+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0D11B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5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6E91E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0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E0D3C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29CA0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4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338E3C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8875D0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+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C099D0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B36ADD" w:rsidRPr="00153E45" w14:paraId="6A961879" w14:textId="77777777" w:rsidTr="00970785">
        <w:trPr>
          <w:trHeight w:val="135"/>
        </w:trPr>
        <w:tc>
          <w:tcPr>
            <w:tcW w:w="1830" w:type="dxa"/>
          </w:tcPr>
          <w:p w14:paraId="16B7A80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B4FBB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4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287A2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E34DF6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5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32B2C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006E8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99D17C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AA5BB8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5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18178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4AE4E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4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3BD2A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9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0DF42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5BD2E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B5FEB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FF9B1C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92636D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A13F47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36ADD" w:rsidRPr="00153E45" w14:paraId="3D3395D5" w14:textId="77777777" w:rsidTr="00970785">
        <w:trPr>
          <w:trHeight w:val="180"/>
        </w:trPr>
        <w:tc>
          <w:tcPr>
            <w:tcW w:w="1830" w:type="dxa"/>
          </w:tcPr>
          <w:p w14:paraId="1B35D06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89796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025648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1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B4CC1D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5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076B1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A3792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1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B6C221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E65951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14818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BA9F9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5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8850F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981FE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0BBB1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15AF6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FF7164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51D7D8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7665E1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36ADD" w:rsidRPr="00153E45" w14:paraId="548BEFA3" w14:textId="77777777" w:rsidTr="00970785">
        <w:trPr>
          <w:trHeight w:val="126"/>
        </w:trPr>
        <w:tc>
          <w:tcPr>
            <w:tcW w:w="1830" w:type="dxa"/>
          </w:tcPr>
          <w:p w14:paraId="7F07D62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B09FB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EB223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3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8D6F4E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F3C17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5148D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66562A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A86CA8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1494C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9C7A2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07C8C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ADFEC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5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14615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E6941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5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5CC994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522732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5A9220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B36ADD" w:rsidRPr="00153E45" w14:paraId="0D914EBA" w14:textId="77777777" w:rsidTr="00970785">
        <w:trPr>
          <w:trHeight w:val="162"/>
        </w:trPr>
        <w:tc>
          <w:tcPr>
            <w:tcW w:w="1830" w:type="dxa"/>
          </w:tcPr>
          <w:p w14:paraId="177532C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29F21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38D7C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BB10CA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6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7FD5E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3D9B1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9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573A69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0CA8B2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4A30A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39B23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6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76B44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EE1E5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9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0FE68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0C770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5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23E3BA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8834AD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FDBC7E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36ADD" w:rsidRPr="00153E45" w14:paraId="4521C5D7" w14:textId="77777777" w:rsidTr="00970785">
        <w:trPr>
          <w:trHeight w:val="117"/>
        </w:trPr>
        <w:tc>
          <w:tcPr>
            <w:tcW w:w="1830" w:type="dxa"/>
          </w:tcPr>
          <w:p w14:paraId="1A85EC9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ILV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D15CF5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E7D428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2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C2E25E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72EFD7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67CDB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C4BD1A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3B7BEC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8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1EA57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BEC9E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539C0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8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9653F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1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213D2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348B2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3CB9D5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7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560706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FC49F5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B36ADD" w:rsidRPr="00153E45" w14:paraId="18FD139E" w14:textId="77777777" w:rsidTr="00970785">
        <w:trPr>
          <w:trHeight w:val="198"/>
        </w:trPr>
        <w:tc>
          <w:tcPr>
            <w:tcW w:w="1830" w:type="dxa"/>
          </w:tcPr>
          <w:p w14:paraId="3BAF9EE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6FB69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BBD0C9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1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458F61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8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9A465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896A1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DB8098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0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852BF6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85F58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29732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340FC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4D8F3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7B457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24809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16691B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6F24BB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7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84E902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B36ADD" w:rsidRPr="00153E45" w14:paraId="048DCBC9" w14:textId="77777777" w:rsidTr="00970785">
        <w:trPr>
          <w:trHeight w:val="144"/>
        </w:trPr>
        <w:tc>
          <w:tcPr>
            <w:tcW w:w="1830" w:type="dxa"/>
          </w:tcPr>
          <w:p w14:paraId="3FE65A0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17CEC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63754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6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97740C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6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4BCAE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B2B70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324AEE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157D86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1679B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48D44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3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03628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E6FC1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625A5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30C73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5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256B23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2FFB4C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6C73D7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B36ADD" w:rsidRPr="00153E45" w14:paraId="3AB2F829" w14:textId="77777777" w:rsidTr="00970785">
        <w:trPr>
          <w:trHeight w:val="90"/>
        </w:trPr>
        <w:tc>
          <w:tcPr>
            <w:tcW w:w="1830" w:type="dxa"/>
          </w:tcPr>
          <w:p w14:paraId="4ECF916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0AA6F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B322B4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4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46FAE0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13590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4AA8A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435AD7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2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A4DA0E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2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22877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B4FB3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162BF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A2A64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D11CE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4E851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5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355700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1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FB82CE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79FDB7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36ADD" w:rsidRPr="00153E45" w14:paraId="6FC38010" w14:textId="77777777" w:rsidTr="00970785">
        <w:trPr>
          <w:trHeight w:val="135"/>
        </w:trPr>
        <w:tc>
          <w:tcPr>
            <w:tcW w:w="1830" w:type="dxa"/>
            <w:tcBorders>
              <w:bottom w:val="single" w:sz="4" w:space="0" w:color="auto"/>
            </w:tcBorders>
          </w:tcPr>
          <w:p w14:paraId="7EE722D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WMHs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31A706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E134C4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8E-3,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B24E1E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6BCC1C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227B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23A4D4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9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1B386A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421AD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0CD0A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AE3F2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B9D83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A8AB6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C40D5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441BA8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89D655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944CEE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36ADD" w:rsidRPr="00153E45" w14:paraId="20FD4FC8" w14:textId="77777777" w:rsidTr="00970785">
        <w:trPr>
          <w:gridAfter w:val="1"/>
          <w:wAfter w:w="144" w:type="dxa"/>
          <w:trHeight w:val="271"/>
        </w:trPr>
        <w:tc>
          <w:tcPr>
            <w:tcW w:w="5130" w:type="dxa"/>
            <w:gridSpan w:val="8"/>
          </w:tcPr>
          <w:p w14:paraId="3A14CC7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153E45">
              <w:rPr>
                <w:rFonts w:ascii="Arial" w:hAnsi="Arial" w:cs="Arial"/>
                <w:b/>
                <w:bCs/>
                <w:sz w:val="22"/>
                <w:szCs w:val="22"/>
              </w:rPr>
              <w:t>Plasma p-tau</w:t>
            </w:r>
            <w:r w:rsidRPr="00153E45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231</w:t>
            </w: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4AF4C56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</w:tcBorders>
          </w:tcPr>
          <w:p w14:paraId="2B44CD0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097AD85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</w:tcPr>
          <w:p w14:paraId="48C9738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7362665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B36ADD" w:rsidRPr="00153E45" w14:paraId="1F04B201" w14:textId="77777777" w:rsidTr="00970785">
        <w:trPr>
          <w:trHeight w:val="171"/>
        </w:trPr>
        <w:tc>
          <w:tcPr>
            <w:tcW w:w="1830" w:type="dxa"/>
          </w:tcPr>
          <w:p w14:paraId="30EA716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BN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0DCD7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9045E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7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D618B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7FED7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C6C4A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3473184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E764A6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3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124F7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7FDC4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9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326B4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4A7AA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5130A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C4C03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8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50F3C1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48077E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F857C7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36ADD" w:rsidRPr="00153E45" w14:paraId="4219BAB0" w14:textId="77777777" w:rsidTr="00970785">
        <w:trPr>
          <w:trHeight w:val="216"/>
        </w:trPr>
        <w:tc>
          <w:tcPr>
            <w:tcW w:w="1830" w:type="dxa"/>
          </w:tcPr>
          <w:p w14:paraId="122DA2D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nimal Fluency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CDAB3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2F0A6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5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AF7AD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7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079CD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519843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EF1A86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7D5D49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48F9D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A5C9A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5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35107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9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C64D9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9AC2C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2F96A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EB435C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27FDF5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9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EA81AD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B36ADD" w:rsidRPr="00153E45" w14:paraId="0FCEBACE" w14:textId="77777777" w:rsidTr="00970785">
        <w:trPr>
          <w:trHeight w:val="171"/>
        </w:trPr>
        <w:tc>
          <w:tcPr>
            <w:tcW w:w="1830" w:type="dxa"/>
          </w:tcPr>
          <w:p w14:paraId="701BC80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18"/>
                <w:szCs w:val="18"/>
              </w:rPr>
              <w:t>Number Sequenc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D5A96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D1C89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0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09046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FB8C9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4D18C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FBD672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02B5EF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3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E6359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A2CD3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5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A80F1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9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57200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75458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F9058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4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45558A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936748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922316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36ADD" w:rsidRPr="00153E45" w14:paraId="48A3BE3B" w14:textId="77777777" w:rsidTr="00970785">
        <w:trPr>
          <w:trHeight w:val="198"/>
        </w:trPr>
        <w:tc>
          <w:tcPr>
            <w:tcW w:w="1830" w:type="dxa"/>
          </w:tcPr>
          <w:p w14:paraId="08E117A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Coding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55189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9D382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807EE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90F6A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5327E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9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542DB9F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943AFF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C266E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F2938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131D5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59E81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3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290DB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FF5BF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D78586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CE3D49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0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B604E2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36ADD" w:rsidRPr="00153E45" w14:paraId="3175B3D6" w14:textId="77777777" w:rsidTr="00970785">
        <w:trPr>
          <w:trHeight w:val="153"/>
        </w:trPr>
        <w:tc>
          <w:tcPr>
            <w:tcW w:w="1830" w:type="dxa"/>
          </w:tcPr>
          <w:p w14:paraId="4CC5CBE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VOT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2B468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3DE0C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3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E4A7B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03735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6BE81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6B3389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8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48D920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26F1D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19089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6B853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E33CB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5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9D244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86867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7E29EE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5BF641C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1457A6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B36ADD" w:rsidRPr="00153E45" w14:paraId="34649EC4" w14:textId="77777777" w:rsidTr="00970785">
        <w:trPr>
          <w:trHeight w:val="153"/>
        </w:trPr>
        <w:tc>
          <w:tcPr>
            <w:tcW w:w="1830" w:type="dxa"/>
          </w:tcPr>
          <w:p w14:paraId="0B80DA3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EF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40D9D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F1966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A238E9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5E-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22E27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57E43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0DB407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2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645D6D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1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4F3E3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122AB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FE19A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0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2C089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1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51934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8C7E4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DD6834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97707D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5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673D2A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B36ADD" w:rsidRPr="00153E45" w14:paraId="307A7C0C" w14:textId="77777777" w:rsidTr="00970785">
        <w:trPr>
          <w:trHeight w:val="243"/>
        </w:trPr>
        <w:tc>
          <w:tcPr>
            <w:tcW w:w="1830" w:type="dxa"/>
          </w:tcPr>
          <w:p w14:paraId="132BA01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Memory Composit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A978D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6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8E55FA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8551A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8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9A5AF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A1AE9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8B4D64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C8CB3B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D7323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AD834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920FD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7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7664D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08C10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E16FA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5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584174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5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377EDE6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9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9280CA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B36ADD" w:rsidRPr="00153E45" w14:paraId="281EC414" w14:textId="77777777" w:rsidTr="00970785">
        <w:trPr>
          <w:trHeight w:val="153"/>
        </w:trPr>
        <w:tc>
          <w:tcPr>
            <w:tcW w:w="1830" w:type="dxa"/>
          </w:tcPr>
          <w:p w14:paraId="65F5AB3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AD-Signature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B6CC3B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C5A616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4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816BBD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7E-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0F120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3313E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39010F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8E696B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2FAD1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0F117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1D9CC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6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137DA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C7DB3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31904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61785EE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1DD10A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4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78D540A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36ADD" w:rsidRPr="00153E45" w14:paraId="4719CE04" w14:textId="77777777" w:rsidTr="00970785">
        <w:trPr>
          <w:trHeight w:val="180"/>
        </w:trPr>
        <w:tc>
          <w:tcPr>
            <w:tcW w:w="1830" w:type="dxa"/>
          </w:tcPr>
          <w:p w14:paraId="3F54F2B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F0C40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3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9C2C90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5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664DC2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C1BCDB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76EBE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1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C46098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3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5E7D0A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93DD19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9D9B9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2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66C99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2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51A37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F8E9B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2BEBD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804BFA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7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939240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6E+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0285A3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B36ADD" w:rsidRPr="00153E45" w14:paraId="43A868B1" w14:textId="77777777" w:rsidTr="00970785">
        <w:trPr>
          <w:trHeight w:val="135"/>
        </w:trPr>
        <w:tc>
          <w:tcPr>
            <w:tcW w:w="1830" w:type="dxa"/>
          </w:tcPr>
          <w:p w14:paraId="440147B8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2936A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9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21C80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8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304ADCF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5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8CB59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1E4D9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8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F92C868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1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D1F2CF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1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0D3B9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B35E8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3F337F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8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A754A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1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68138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C272C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CBAB189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2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1399BE0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0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5A1DC8A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B36ADD" w:rsidRPr="00153E45" w14:paraId="7D6B8B94" w14:textId="77777777" w:rsidTr="00970785">
        <w:trPr>
          <w:trHeight w:val="180"/>
        </w:trPr>
        <w:tc>
          <w:tcPr>
            <w:tcW w:w="1830" w:type="dxa"/>
          </w:tcPr>
          <w:p w14:paraId="2EC531F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1A4DC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27D4D1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9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1C2EDE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3EC56C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28CB1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4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403881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+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687F13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3E446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D38A7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750AD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2ED39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2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784C1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0C722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1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B8389B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04846D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+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6FD29A0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B36ADD" w:rsidRPr="00153E45" w14:paraId="00F48A14" w14:textId="77777777" w:rsidTr="00970785">
        <w:trPr>
          <w:trHeight w:val="126"/>
        </w:trPr>
        <w:tc>
          <w:tcPr>
            <w:tcW w:w="1830" w:type="dxa"/>
          </w:tcPr>
          <w:p w14:paraId="21D6AC39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Lobe GM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99B922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60308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4E+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33A44F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3333C1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5550C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2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B0897B7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7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3B134E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2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04656B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7935B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0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0EB72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+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9413F3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+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CE3C8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F3D19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0E+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2BB8410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6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EC6323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7E+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481C1CD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36ADD" w:rsidRPr="00153E45" w14:paraId="58365AE2" w14:textId="77777777" w:rsidTr="00970785">
        <w:trPr>
          <w:trHeight w:val="162"/>
        </w:trPr>
        <w:tc>
          <w:tcPr>
            <w:tcW w:w="1830" w:type="dxa"/>
          </w:tcPr>
          <w:p w14:paraId="4061C20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5CAF08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B37EDA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9.7E-1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164CD6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8E724D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C3D58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CE388E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6.9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1008500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7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F1E56C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FB166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977A2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3548D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38157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9BE99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5E+0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55C4534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0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FD7BA7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5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218B076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36ADD" w:rsidRPr="00153E45" w14:paraId="4347C659" w14:textId="77777777" w:rsidTr="00970785">
        <w:trPr>
          <w:trHeight w:val="117"/>
        </w:trPr>
        <w:tc>
          <w:tcPr>
            <w:tcW w:w="1830" w:type="dxa"/>
          </w:tcPr>
          <w:p w14:paraId="38497CE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ILV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495380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6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154E6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+0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6ED8C2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4E+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7E5B9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8DD81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FA8224D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6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038E17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9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2EE8C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A3E917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7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31DAF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2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A9233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6E+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B9FD9A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42F55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9E+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DCB79E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+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2115915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8.2E+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0E93484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B36ADD" w:rsidRPr="00153E45" w14:paraId="6B075222" w14:textId="77777777" w:rsidTr="00970785">
        <w:trPr>
          <w:trHeight w:val="198"/>
        </w:trPr>
        <w:tc>
          <w:tcPr>
            <w:tcW w:w="1830" w:type="dxa"/>
          </w:tcPr>
          <w:p w14:paraId="33910AEA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Fron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5C90E4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2F6B86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2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3CAE59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3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F96EC9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1C08C9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6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A89D2E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8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46D81A6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9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81395F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6C3A2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00EBA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5E1414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35210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3FDFC2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6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4177D86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4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2DB52FAC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1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1AF2ADE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B36ADD" w:rsidRPr="00153E45" w14:paraId="35A753E2" w14:textId="77777777" w:rsidTr="00970785">
        <w:trPr>
          <w:trHeight w:val="144"/>
        </w:trPr>
        <w:tc>
          <w:tcPr>
            <w:tcW w:w="1830" w:type="dxa"/>
          </w:tcPr>
          <w:p w14:paraId="12E6D7E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Tempor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F605B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4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4567C3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0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AA8579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7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CF406F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E7B51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4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B1C351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4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042D6A22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5.8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4D456F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6D9E2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2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59D893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8.5E-3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D64A1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9.2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E5CB5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B5D6A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20F820DB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8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6A112BED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2.8E-3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FCF100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36ADD" w:rsidRPr="00153E45" w14:paraId="24ECAB3D" w14:textId="77777777" w:rsidTr="00970785">
        <w:trPr>
          <w:trHeight w:val="90"/>
        </w:trPr>
        <w:tc>
          <w:tcPr>
            <w:tcW w:w="1830" w:type="dxa"/>
          </w:tcPr>
          <w:p w14:paraId="6F49CF6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Parie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A78FFD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4BE5CE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7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BBE448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0E-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316CD5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28F69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8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2886561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+0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75A61D5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C184FB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173EF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2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D762E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F9D66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3.4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A207AE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0D59C8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3E-1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0F3A10A5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4.5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19D4C4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1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4A8329F0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B36ADD" w:rsidRPr="00153E45" w14:paraId="3E04F057" w14:textId="77777777" w:rsidTr="00970785">
        <w:trPr>
          <w:trHeight w:val="135"/>
        </w:trPr>
        <w:tc>
          <w:tcPr>
            <w:tcW w:w="1830" w:type="dxa"/>
          </w:tcPr>
          <w:p w14:paraId="26720ED7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Occipital WMHs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B0131E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1E-3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DA2489" w14:textId="77777777" w:rsidR="00B36ADD" w:rsidRPr="00153E45" w:rsidRDefault="00B36ADD" w:rsidP="00970785">
            <w:pPr>
              <w:widowControl w:val="0"/>
              <w:jc w:val="right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6E-3,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B89648" w14:textId="77777777" w:rsidR="00B36ADD" w:rsidRPr="00153E45" w:rsidRDefault="00B36ADD" w:rsidP="00970785">
            <w:pPr>
              <w:widowControl w:val="0"/>
              <w:rPr>
                <w:rFonts w:ascii="Aptos Narrow" w:hAnsi="Aptos Narrow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4.8E-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6A0693" w14:textId="77777777" w:rsidR="00B36ADD" w:rsidRPr="00153E45" w:rsidRDefault="00B36ADD" w:rsidP="00970785">
            <w:pPr>
              <w:widowControl w:val="0"/>
              <w:jc w:val="center"/>
              <w:rPr>
                <w:rFonts w:ascii="Aptos Narrow" w:hAnsi="Aptos Narrow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8AF4A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7.7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1BD81D1C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3.0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CE1735E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5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13BFD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B30A53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7.0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9FD19E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2.1E-2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397C1F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1.6E-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5BA434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B72AF1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5.1E-2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  <w:vAlign w:val="bottom"/>
          </w:tcPr>
          <w:p w14:paraId="78F74766" w14:textId="77777777" w:rsidR="00B36ADD" w:rsidRPr="00153E45" w:rsidRDefault="00B36ADD" w:rsidP="00970785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-1.7E-1,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bottom"/>
          </w:tcPr>
          <w:p w14:paraId="417B0AD1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6.6E-2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vAlign w:val="bottom"/>
          </w:tcPr>
          <w:p w14:paraId="285ACA05" w14:textId="77777777" w:rsidR="00B36ADD" w:rsidRPr="00153E45" w:rsidRDefault="00B36ADD" w:rsidP="0097078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53E4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B36ADD" w:rsidRPr="00153E45" w14:paraId="3458B64A" w14:textId="77777777" w:rsidTr="00970785">
        <w:trPr>
          <w:gridAfter w:val="1"/>
          <w:wAfter w:w="144" w:type="dxa"/>
          <w:trHeight w:val="530"/>
        </w:trPr>
        <w:tc>
          <w:tcPr>
            <w:tcW w:w="14880" w:type="dxa"/>
            <w:gridSpan w:val="28"/>
            <w:tcBorders>
              <w:top w:val="single" w:sz="4" w:space="0" w:color="auto"/>
            </w:tcBorders>
          </w:tcPr>
          <w:p w14:paraId="5E85213B" w14:textId="77777777" w:rsidR="00B36ADD" w:rsidRPr="00153E45" w:rsidRDefault="00B36ADD" w:rsidP="00970785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153E45">
              <w:rPr>
                <w:rFonts w:ascii="Arial" w:hAnsi="Arial" w:cs="Arial"/>
                <w:b/>
                <w:bCs/>
                <w:sz w:val="20"/>
                <w:szCs w:val="20"/>
              </w:rPr>
              <w:t>Note.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 Models were adjusted for age, sex, education, race/ethnicity, </w:t>
            </w:r>
            <w:r w:rsidRPr="00153E45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  <w:r w:rsidRPr="00153E45">
              <w:rPr>
                <w:rFonts w:ascii="Arial" w:hAnsi="Arial" w:cs="Arial"/>
                <w:sz w:val="20"/>
                <w:szCs w:val="20"/>
              </w:rPr>
              <w:t>-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>4 status, Framingham Stroke Risk Profile, and cognitive status. β Indicates the degree of change in outcomes per 1 unit increase in the respective blood-based biomarker. Bold font indicates p&lt;0.05. Italic font indicates significant associations persisted after FDR-correction. A</w:t>
            </w:r>
            <w:r w:rsidRPr="00153E45">
              <w:rPr>
                <w:rFonts w:ascii="Symbol" w:hAnsi="Symbol" w:cs="Arial"/>
                <w:sz w:val="20"/>
                <w:szCs w:val="20"/>
              </w:rPr>
              <w:t>b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>42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, amyloid beta 42; AD, Alzheimer’s disease; </w:t>
            </w:r>
            <w:r w:rsidRPr="00153E45">
              <w:rPr>
                <w:rFonts w:ascii="Arial" w:hAnsi="Arial" w:cs="Arial"/>
                <w:i/>
                <w:iCs/>
                <w:sz w:val="20"/>
                <w:szCs w:val="20"/>
              </w:rPr>
              <w:t>APOE</w:t>
            </w:r>
            <w:r w:rsidRPr="00153E45">
              <w:rPr>
                <w:rFonts w:ascii="Arial" w:hAnsi="Arial" w:cs="Arial"/>
                <w:sz w:val="20"/>
                <w:szCs w:val="20"/>
              </w:rPr>
              <w:t>-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 xml:space="preserve">4, apolipoprotein E </w:t>
            </w:r>
            <w:r w:rsidRPr="00153E45">
              <w:rPr>
                <w:rFonts w:ascii="Symbol" w:hAnsi="Symbol" w:cs="Arial"/>
                <w:sz w:val="20"/>
                <w:szCs w:val="20"/>
              </w:rPr>
              <w:t>e</w:t>
            </w:r>
            <w:r w:rsidRPr="00153E45">
              <w:rPr>
                <w:rFonts w:ascii="Arial" w:hAnsi="Arial" w:cs="Arial"/>
                <w:sz w:val="20"/>
                <w:szCs w:val="20"/>
              </w:rPr>
              <w:t>4; BNT, Boston Naming Test; CKD, chronic kidney disease; EF, executive functioning; eGFR, estimated glomerular filtration rate; FDR, false discovery rate; GFAP, glial fibrillary acidic protein; GM, grey matter; HVOT, Hooper Visual Organization Test; ILV, inferior lateral ventricle; NfL, neurofilament light; p-tau</w:t>
            </w:r>
            <w:r w:rsidRPr="00153E4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r w:rsidRPr="00153E45">
              <w:rPr>
                <w:rFonts w:ascii="Arial" w:hAnsi="Arial" w:cs="Arial"/>
                <w:sz w:val="20"/>
                <w:szCs w:val="20"/>
              </w:rPr>
              <w:t>phosphorylated tau; WMHs, white matter hyperintensities.</w:t>
            </w:r>
          </w:p>
        </w:tc>
      </w:tr>
    </w:tbl>
    <w:p w14:paraId="14F8B93C" w14:textId="77777777" w:rsidR="00D7288F" w:rsidRDefault="00D7288F"/>
    <w:sectPr w:rsidR="00D7288F" w:rsidSect="00B36A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35A55"/>
    <w:multiLevelType w:val="hybridMultilevel"/>
    <w:tmpl w:val="5B147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74126"/>
    <w:multiLevelType w:val="hybridMultilevel"/>
    <w:tmpl w:val="A340751E"/>
    <w:lvl w:ilvl="0" w:tplc="1EC4CB4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4788D"/>
    <w:multiLevelType w:val="multilevel"/>
    <w:tmpl w:val="D4B6E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C7F3DC6"/>
    <w:multiLevelType w:val="hybridMultilevel"/>
    <w:tmpl w:val="2398F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B169F"/>
    <w:multiLevelType w:val="hybridMultilevel"/>
    <w:tmpl w:val="1A8016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173384"/>
    <w:multiLevelType w:val="multilevel"/>
    <w:tmpl w:val="0274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18295671">
    <w:abstractNumId w:val="3"/>
  </w:num>
  <w:num w:numId="2" w16cid:durableId="484786334">
    <w:abstractNumId w:val="2"/>
  </w:num>
  <w:num w:numId="3" w16cid:durableId="2073770926">
    <w:abstractNumId w:val="5"/>
  </w:num>
  <w:num w:numId="4" w16cid:durableId="998658506">
    <w:abstractNumId w:val="1"/>
  </w:num>
  <w:num w:numId="5" w16cid:durableId="136190324">
    <w:abstractNumId w:val="0"/>
  </w:num>
  <w:num w:numId="6" w16cid:durableId="9382932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ADD"/>
    <w:rsid w:val="003D177D"/>
    <w:rsid w:val="0043297A"/>
    <w:rsid w:val="00454009"/>
    <w:rsid w:val="005833EA"/>
    <w:rsid w:val="008B0636"/>
    <w:rsid w:val="009F0160"/>
    <w:rsid w:val="00B36ADD"/>
    <w:rsid w:val="00BC28AF"/>
    <w:rsid w:val="00D7288F"/>
    <w:rsid w:val="00DA7F1E"/>
    <w:rsid w:val="00DD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AF18"/>
  <w15:chartTrackingRefBased/>
  <w15:docId w15:val="{6C8F5332-892F-1B47-8A85-9211AC961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AD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6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A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A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A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A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A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AD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6A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A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6AD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6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AD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AD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36ADD"/>
    <w:pPr>
      <w:tabs>
        <w:tab w:val="center" w:pos="4680"/>
        <w:tab w:val="right" w:pos="9360"/>
      </w:tabs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36ADD"/>
    <w:rPr>
      <w:rFonts w:ascii="Calibri" w:hAnsi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36A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AD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ADD"/>
    <w:rPr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6A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ADD"/>
  </w:style>
  <w:style w:type="paragraph" w:styleId="Bibliography">
    <w:name w:val="Bibliography"/>
    <w:basedOn w:val="Normal"/>
    <w:next w:val="Normal"/>
    <w:uiPriority w:val="37"/>
    <w:unhideWhenUsed/>
    <w:rsid w:val="00B36ADD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59"/>
    <w:rsid w:val="00B36AD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6ADD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36ADD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7</Words>
  <Characters>8821</Characters>
  <Application>Microsoft Office Word</Application>
  <DocSecurity>0</DocSecurity>
  <Lines>73</Lines>
  <Paragraphs>20</Paragraphs>
  <ScaleCrop>false</ScaleCrop>
  <Company/>
  <LinksUpToDate>false</LinksUpToDate>
  <CharactersWithSpaces>10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on, Corey</dc:creator>
  <cp:keywords/>
  <dc:description/>
  <cp:lastModifiedBy>Bolton, Corey</cp:lastModifiedBy>
  <cp:revision>3</cp:revision>
  <dcterms:created xsi:type="dcterms:W3CDTF">2025-05-01T22:18:00Z</dcterms:created>
  <dcterms:modified xsi:type="dcterms:W3CDTF">2025-05-06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1T22:18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91d7605-496a-4fda-862c-2f1e020942f4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